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CCFDC" w14:textId="74AD61CF" w:rsidR="00BC546E" w:rsidRPr="00195287" w:rsidRDefault="00195287" w:rsidP="00195287">
      <w:pPr>
        <w:spacing w:after="0"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6</w:t>
      </w:r>
      <w:r w:rsidRPr="00195287">
        <w:rPr>
          <w:rFonts w:cs="Times New Roman"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Adjusted and unadjusted logistic regression models showing factors associated with prenatal uptake of HIV testing in Mozambiq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51"/>
        <w:gridCol w:w="3693"/>
        <w:gridCol w:w="3706"/>
      </w:tblGrid>
      <w:tr w:rsidR="0053480B" w:rsidRPr="00195287" w14:paraId="68B31DC9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BFF18D8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857" w:type="pct"/>
            <w:gridSpan w:val="2"/>
          </w:tcPr>
          <w:p w14:paraId="427DA1C0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ptake of HIV testing during pregnancy</w:t>
            </w:r>
          </w:p>
        </w:tc>
      </w:tr>
      <w:tr w:rsidR="0053480B" w:rsidRPr="00195287" w14:paraId="20327F4E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</w:tcPr>
          <w:p w14:paraId="3A8A9C75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7" w:type="pct"/>
            <w:gridSpan w:val="2"/>
          </w:tcPr>
          <w:p w14:paraId="1B7CDCE2" w14:textId="5508F31D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zambique</w:t>
            </w:r>
          </w:p>
        </w:tc>
      </w:tr>
      <w:tr w:rsidR="0053480B" w:rsidRPr="00195287" w14:paraId="0C8D43DB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4C4A8576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1426" w:type="pct"/>
            <w:vAlign w:val="bottom"/>
          </w:tcPr>
          <w:p w14:paraId="138ACF41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1431" w:type="pct"/>
            <w:vAlign w:val="bottom"/>
          </w:tcPr>
          <w:p w14:paraId="4F3DAFC7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53480B" w:rsidRPr="00195287" w14:paraId="7E191FF5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270E4E1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26" w:type="pct"/>
            <w:vAlign w:val="bottom"/>
          </w:tcPr>
          <w:p w14:paraId="57AF1C5F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73E04738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75A1D2CD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4EBFA82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26" w:type="pct"/>
            <w:vAlign w:val="bottom"/>
          </w:tcPr>
          <w:p w14:paraId="04D446F1" w14:textId="073227AC" w:rsidR="0053480B" w:rsidRPr="00195287" w:rsidRDefault="00E558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82 [2.10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5EB234D6" w14:textId="14409560" w:rsidR="0053480B" w:rsidRPr="00195287" w:rsidRDefault="00FB40F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3 [1.56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3480B" w:rsidRPr="00195287" w14:paraId="38706298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</w:tcPr>
          <w:p w14:paraId="5C20F33D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26" w:type="pct"/>
            <w:vAlign w:val="bottom"/>
          </w:tcPr>
          <w:p w14:paraId="68CF7BCE" w14:textId="5AA5BDEB" w:rsidR="0053480B" w:rsidRPr="00195287" w:rsidRDefault="00E558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30 [2.58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** </w:t>
            </w:r>
          </w:p>
        </w:tc>
        <w:tc>
          <w:tcPr>
            <w:tcW w:w="1431" w:type="pct"/>
            <w:vAlign w:val="bottom"/>
          </w:tcPr>
          <w:p w14:paraId="7ACD7E3A" w14:textId="1FF095AB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0,2.</w:t>
            </w:r>
            <w:proofErr w:type="gramStart"/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3480B" w:rsidRPr="00195287" w14:paraId="37ED2E10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4A832DDF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1426" w:type="pct"/>
            <w:vAlign w:val="bottom"/>
          </w:tcPr>
          <w:p w14:paraId="651CA66E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1729C166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13688790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10CE4A5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426" w:type="pct"/>
            <w:vAlign w:val="bottom"/>
          </w:tcPr>
          <w:p w14:paraId="2696B0DA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7E0B527D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7CDDB1B7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C25666C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426" w:type="pct"/>
            <w:vAlign w:val="bottom"/>
          </w:tcPr>
          <w:p w14:paraId="4CAA6B93" w14:textId="5F0AA928" w:rsidR="0053480B" w:rsidRPr="00195287" w:rsidRDefault="00330C8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9</w:t>
            </w:r>
            <w:r w:rsidR="00012397" w:rsidRPr="00195287">
              <w:rPr>
                <w:rFonts w:cs="Times New Roman"/>
                <w:sz w:val="20"/>
                <w:szCs w:val="20"/>
              </w:rPr>
              <w:t xml:space="preserve"> [0.80,1.48]</w:t>
            </w:r>
          </w:p>
        </w:tc>
        <w:tc>
          <w:tcPr>
            <w:tcW w:w="1431" w:type="pct"/>
            <w:vAlign w:val="bottom"/>
          </w:tcPr>
          <w:p w14:paraId="40EDC650" w14:textId="11C2F58F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6,1.49]</w:t>
            </w:r>
          </w:p>
        </w:tc>
      </w:tr>
      <w:tr w:rsidR="0053480B" w:rsidRPr="00195287" w14:paraId="1A3C15A4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5FF7C4B2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1426" w:type="pct"/>
            <w:vAlign w:val="bottom"/>
          </w:tcPr>
          <w:p w14:paraId="65FB7A00" w14:textId="1BF96AE9" w:rsidR="0053480B" w:rsidRPr="00195287" w:rsidRDefault="00330C8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5 [0.63,1.13]</w:t>
            </w:r>
          </w:p>
        </w:tc>
        <w:tc>
          <w:tcPr>
            <w:tcW w:w="1431" w:type="pct"/>
            <w:vAlign w:val="bottom"/>
          </w:tcPr>
          <w:p w14:paraId="7B8436ED" w14:textId="2CCF1C7C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7,1.29]</w:t>
            </w:r>
          </w:p>
        </w:tc>
      </w:tr>
      <w:tr w:rsidR="0053480B" w:rsidRPr="00195287" w14:paraId="6B63B49A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E16EBA7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1426" w:type="pct"/>
            <w:vAlign w:val="bottom"/>
          </w:tcPr>
          <w:p w14:paraId="15AB9D7A" w14:textId="019BC23C" w:rsidR="0053480B" w:rsidRPr="00195287" w:rsidRDefault="00330C8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8 [0.42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1" w:type="pct"/>
            <w:vAlign w:val="bottom"/>
          </w:tcPr>
          <w:p w14:paraId="73C5192C" w14:textId="0D3566E9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1,1.27]</w:t>
            </w:r>
          </w:p>
        </w:tc>
      </w:tr>
      <w:tr w:rsidR="0053480B" w:rsidRPr="00195287" w14:paraId="63AB0AE8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B146F74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426" w:type="pct"/>
            <w:vAlign w:val="bottom"/>
          </w:tcPr>
          <w:p w14:paraId="12FBAE5A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5C5C8018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6BDCB4A6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3CE5F97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426" w:type="pct"/>
            <w:vAlign w:val="bottom"/>
          </w:tcPr>
          <w:p w14:paraId="063BDA6A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4136BC25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1A2877F8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D0B4303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1426" w:type="pct"/>
            <w:vAlign w:val="bottom"/>
          </w:tcPr>
          <w:p w14:paraId="281C5678" w14:textId="5F75985F" w:rsidR="0053480B" w:rsidRPr="00195287" w:rsidRDefault="00024BC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2 [0.34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1" w:type="pct"/>
            <w:vAlign w:val="bottom"/>
          </w:tcPr>
          <w:p w14:paraId="622E02A6" w14:textId="5BA9838D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  <w:r w:rsidR="00575CE8" w:rsidRPr="00195287">
              <w:rPr>
                <w:rFonts w:cs="Times New Roman"/>
                <w:sz w:val="20"/>
                <w:szCs w:val="20"/>
              </w:rPr>
              <w:t xml:space="preserve"> 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0.64,1.64]</w:t>
            </w:r>
          </w:p>
        </w:tc>
      </w:tr>
      <w:tr w:rsidR="0053480B" w:rsidRPr="00195287" w14:paraId="39D9CF75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1D8F1A85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1426" w:type="pct"/>
            <w:vAlign w:val="bottom"/>
          </w:tcPr>
          <w:p w14:paraId="707FB7BC" w14:textId="3D515761" w:rsidR="0053480B" w:rsidRPr="00195287" w:rsidRDefault="00024BC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2 [0.39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31" w:type="pct"/>
            <w:vAlign w:val="bottom"/>
          </w:tcPr>
          <w:p w14:paraId="6EB89284" w14:textId="554E4FD4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5,1.88] </w:t>
            </w:r>
          </w:p>
        </w:tc>
      </w:tr>
      <w:tr w:rsidR="0053480B" w:rsidRPr="00195287" w14:paraId="700D9198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3F89EEE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1426" w:type="pct"/>
            <w:vAlign w:val="bottom"/>
          </w:tcPr>
          <w:p w14:paraId="5BB4EBE7" w14:textId="2A66571A" w:rsidR="0053480B" w:rsidRPr="00195287" w:rsidRDefault="00024BC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5 [0.69,1.60]</w:t>
            </w:r>
          </w:p>
        </w:tc>
        <w:tc>
          <w:tcPr>
            <w:tcW w:w="1431" w:type="pct"/>
            <w:vAlign w:val="bottom"/>
          </w:tcPr>
          <w:p w14:paraId="46CAE059" w14:textId="044B0081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2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5,2.46]</w:t>
            </w:r>
          </w:p>
        </w:tc>
      </w:tr>
      <w:tr w:rsidR="0053480B" w:rsidRPr="00195287" w14:paraId="157D5E6A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53975733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426" w:type="pct"/>
            <w:vAlign w:val="bottom"/>
          </w:tcPr>
          <w:p w14:paraId="4250F6D9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371AAD76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6F4B7026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59BB41F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26" w:type="pct"/>
            <w:vAlign w:val="bottom"/>
          </w:tcPr>
          <w:p w14:paraId="7BEC9C1F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3F2E53A3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26876DE1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C1A5D23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426" w:type="pct"/>
            <w:vAlign w:val="bottom"/>
          </w:tcPr>
          <w:p w14:paraId="2C68DAAD" w14:textId="693E9F8D" w:rsidR="0053480B" w:rsidRPr="00195287" w:rsidRDefault="007A1B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7 [1.6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4D99F637" w14:textId="0153B50A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8,1.</w:t>
            </w:r>
            <w:proofErr w:type="gramStart"/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3480B" w:rsidRPr="00195287" w14:paraId="6EAE63C2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48F18AC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1426" w:type="pct"/>
            <w:vAlign w:val="bottom"/>
          </w:tcPr>
          <w:p w14:paraId="72D778A9" w14:textId="1AD131EF" w:rsidR="0053480B" w:rsidRPr="00195287" w:rsidRDefault="007A1B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81 [6.43,1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4F3CE873" w14:textId="1D675D8C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0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14,5.</w:t>
            </w:r>
            <w:proofErr w:type="gramStart"/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3480B" w:rsidRPr="00195287" w14:paraId="24609037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335FD77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1426" w:type="pct"/>
            <w:vAlign w:val="bottom"/>
          </w:tcPr>
          <w:p w14:paraId="1EA61958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6527010F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35CF0EE2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78959CF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426" w:type="pct"/>
            <w:vAlign w:val="bottom"/>
          </w:tcPr>
          <w:p w14:paraId="5FD86AEA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0C8A6EF3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12148751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37ACD31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426" w:type="pct"/>
            <w:vAlign w:val="bottom"/>
          </w:tcPr>
          <w:p w14:paraId="6A5F65F1" w14:textId="5975986D" w:rsidR="0053480B" w:rsidRPr="00195287" w:rsidRDefault="0021182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7 [1.13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1" w:type="pct"/>
            <w:vAlign w:val="bottom"/>
          </w:tcPr>
          <w:p w14:paraId="68D6C370" w14:textId="0F919778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</w:t>
            </w:r>
            <w:r w:rsidR="00575CE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9,1.72]</w:t>
            </w:r>
          </w:p>
        </w:tc>
      </w:tr>
      <w:tr w:rsidR="0053480B" w:rsidRPr="00195287" w14:paraId="0BB618E9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897E9EB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1426" w:type="pct"/>
            <w:vAlign w:val="bottom"/>
          </w:tcPr>
          <w:p w14:paraId="409DB300" w14:textId="2BE6B152" w:rsidR="0053480B" w:rsidRPr="00195287" w:rsidRDefault="0021182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74 [4.40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7CE8D812" w14:textId="524E021F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97,3.</w:t>
            </w:r>
            <w:proofErr w:type="gramStart"/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3480B" w:rsidRPr="00195287" w14:paraId="026BFEF6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3E66B8C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426" w:type="pct"/>
            <w:vAlign w:val="bottom"/>
          </w:tcPr>
          <w:p w14:paraId="4B2932F2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06944D74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07C67BF0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420D01A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426" w:type="pct"/>
            <w:vAlign w:val="bottom"/>
          </w:tcPr>
          <w:p w14:paraId="0FB305B1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61EE2320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3697565A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48D5C95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426" w:type="pct"/>
            <w:vAlign w:val="bottom"/>
          </w:tcPr>
          <w:p w14:paraId="653100BD" w14:textId="026516BC" w:rsidR="0053480B" w:rsidRPr="00195287" w:rsidRDefault="00006A9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09 [2.41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23F62FDF" w14:textId="0ACE1F4D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  <w:r w:rsidR="00C376E7" w:rsidRPr="00195287">
              <w:rPr>
                <w:rFonts w:cs="Times New Roman"/>
                <w:sz w:val="20"/>
                <w:szCs w:val="20"/>
              </w:rPr>
              <w:t xml:space="preserve"> </w:t>
            </w:r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0.74,1.41]</w:t>
            </w:r>
          </w:p>
        </w:tc>
      </w:tr>
      <w:tr w:rsidR="0053480B" w:rsidRPr="00195287" w14:paraId="3D51FD01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6D89A74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1426" w:type="pct"/>
            <w:vAlign w:val="bottom"/>
          </w:tcPr>
          <w:p w14:paraId="369ED073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05AF9E21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3FA62349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D63DEDE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26" w:type="pct"/>
            <w:vAlign w:val="bottom"/>
          </w:tcPr>
          <w:p w14:paraId="5054F90E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66E37902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0E8DE7CC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3A46E06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26" w:type="pct"/>
            <w:vAlign w:val="bottom"/>
          </w:tcPr>
          <w:p w14:paraId="3D1FD951" w14:textId="4480A064" w:rsidR="0053480B" w:rsidRPr="00195287" w:rsidRDefault="001B626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6 [1.50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09E0C262" w14:textId="62B4243C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2,1.34] </w:t>
            </w:r>
          </w:p>
        </w:tc>
      </w:tr>
      <w:tr w:rsidR="0053480B" w:rsidRPr="00195287" w14:paraId="359132AA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5022771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26" w:type="pct"/>
            <w:vAlign w:val="bottom"/>
          </w:tcPr>
          <w:p w14:paraId="55927F0C" w14:textId="7FFE24E3" w:rsidR="0053480B" w:rsidRPr="00195287" w:rsidRDefault="001B626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0.15 [5.47,1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1" w:type="pct"/>
            <w:vAlign w:val="bottom"/>
          </w:tcPr>
          <w:p w14:paraId="7020CE24" w14:textId="373DCC38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1</w:t>
            </w:r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1,4.</w:t>
            </w:r>
            <w:proofErr w:type="gramStart"/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53480B" w:rsidRPr="00195287" w14:paraId="0AB291F5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1E5179B4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 Insurance Cover</w:t>
            </w:r>
          </w:p>
        </w:tc>
        <w:tc>
          <w:tcPr>
            <w:tcW w:w="1426" w:type="pct"/>
            <w:vAlign w:val="bottom"/>
          </w:tcPr>
          <w:p w14:paraId="49420084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pct"/>
            <w:vAlign w:val="bottom"/>
          </w:tcPr>
          <w:p w14:paraId="041A9429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53480B" w:rsidRPr="00195287" w14:paraId="10B2042A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F962C28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26" w:type="pct"/>
            <w:vAlign w:val="bottom"/>
          </w:tcPr>
          <w:p w14:paraId="7A00C875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31" w:type="pct"/>
            <w:vAlign w:val="bottom"/>
          </w:tcPr>
          <w:p w14:paraId="0B171CA1" w14:textId="77777777" w:rsidR="0053480B" w:rsidRPr="00195287" w:rsidRDefault="0053480B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3480B" w:rsidRPr="00195287" w14:paraId="49B92589" w14:textId="77777777" w:rsidTr="00195287">
        <w:trPr>
          <w:trHeight w:val="23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1856712A" w14:textId="77777777" w:rsidR="0053480B" w:rsidRPr="00195287" w:rsidRDefault="0053480B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6" w:type="pct"/>
            <w:vAlign w:val="bottom"/>
          </w:tcPr>
          <w:p w14:paraId="290D9FF7" w14:textId="3DA066AE" w:rsidR="0053480B" w:rsidRPr="00195287" w:rsidRDefault="003769D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77 [0.83,9.19]</w:t>
            </w:r>
          </w:p>
        </w:tc>
        <w:tc>
          <w:tcPr>
            <w:tcW w:w="1431" w:type="pct"/>
            <w:vAlign w:val="bottom"/>
          </w:tcPr>
          <w:p w14:paraId="0ABE8320" w14:textId="10C67C3C" w:rsidR="0053480B" w:rsidRPr="00195287" w:rsidRDefault="003430B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C376E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18,2.26]</w:t>
            </w:r>
          </w:p>
        </w:tc>
      </w:tr>
    </w:tbl>
    <w:p w14:paraId="1036669A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120AEDB3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78249430" w14:textId="2A579C8E" w:rsidR="007C60D1" w:rsidRPr="00195287" w:rsidRDefault="007C60D1" w:rsidP="007C60D1">
      <w:pPr>
        <w:spacing w:after="0" w:line="480" w:lineRule="auto"/>
        <w:rPr>
          <w:rFonts w:cs="Times New Roman"/>
          <w:sz w:val="20"/>
          <w:szCs w:val="20"/>
        </w:rPr>
      </w:pPr>
      <w:r w:rsidRPr="00195287">
        <w:rPr>
          <w:rFonts w:cs="Times New Roman"/>
          <w:sz w:val="20"/>
          <w:szCs w:val="20"/>
        </w:rPr>
        <w:br w:type="page"/>
      </w:r>
    </w:p>
    <w:sectPr w:rsidR="007C60D1" w:rsidRP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2747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6:00Z</dcterms:modified>
</cp:coreProperties>
</file>